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2A3" w:rsidRDefault="00F652A3" w:rsidP="00F652A3">
      <w:pPr>
        <w:pStyle w:val="Caption"/>
        <w:keepNext/>
      </w:pPr>
      <w:r>
        <w:t xml:space="preserve">Table </w:t>
      </w:r>
      <w:r w:rsidR="006C63DC">
        <w:t>S</w:t>
      </w:r>
      <w:bookmarkStart w:id="0" w:name="_GoBack"/>
      <w:bookmarkEnd w:id="0"/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>: Individual lesion characteristics. Non-contiguous patient numbering is used as we are describing the bone metastases only, rather than all metastases treated in this clinical trial.</w:t>
      </w:r>
    </w:p>
    <w:tbl>
      <w:tblPr>
        <w:tblW w:w="7103" w:type="dxa"/>
        <w:tblInd w:w="93" w:type="dxa"/>
        <w:tblLook w:val="04A0" w:firstRow="1" w:lastRow="0" w:firstColumn="1" w:lastColumn="0" w:noHBand="0" w:noVBand="1"/>
      </w:tblPr>
      <w:tblGrid>
        <w:gridCol w:w="960"/>
        <w:gridCol w:w="2032"/>
        <w:gridCol w:w="1985"/>
        <w:gridCol w:w="2126"/>
      </w:tblGrid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ient</w:t>
            </w:r>
          </w:p>
        </w:tc>
        <w:tc>
          <w:tcPr>
            <w:tcW w:w="203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sion</w:t>
            </w:r>
          </w:p>
        </w:tc>
        <w:tc>
          <w:tcPr>
            <w:tcW w:w="198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seline SUV</w:t>
            </w: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</w:p>
        </w:tc>
        <w:tc>
          <w:tcPr>
            <w:tcW w:w="212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seline SUV</w:t>
            </w: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mean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1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7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2.3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8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7.8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9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1.8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R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5.4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8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0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1.1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 Pubic Ram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4.9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t Sc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1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9.5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3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4.6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Acetabul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5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4.9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0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12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2.8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2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6.6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6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6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1.2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Il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3.1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2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2.4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Il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8.8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er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8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6.3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t R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7.0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4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4.5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2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0.3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 Acetabul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5.6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t R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8.2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R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8.3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t Acetabul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6.2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2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t Clavi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5.9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2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7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8.9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10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2.0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 Il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8.2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2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Ill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5.6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2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.7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6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6.6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3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Ill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5.4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3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t Ill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2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2.8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3 S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7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40.5</w:t>
            </w:r>
          </w:p>
        </w:tc>
      </w:tr>
      <w:tr w:rsidR="00F652A3" w:rsidRPr="00D7679B" w:rsidTr="00E122BB">
        <w:trPr>
          <w:trHeight w:hRule="exact" w:val="34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P-39</w:t>
            </w:r>
          </w:p>
        </w:tc>
        <w:tc>
          <w:tcPr>
            <w:tcW w:w="20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2A3" w:rsidRPr="00D7679B" w:rsidRDefault="00F652A3" w:rsidP="00F7073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76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t Illium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33.0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F652A3" w:rsidRPr="00D7679B" w:rsidRDefault="00F652A3" w:rsidP="00F70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C44AD">
              <w:t>17.8</w:t>
            </w:r>
          </w:p>
        </w:tc>
      </w:tr>
    </w:tbl>
    <w:p w:rsidR="00F652A3" w:rsidRPr="00B14CF0" w:rsidRDefault="00F652A3" w:rsidP="00F652A3"/>
    <w:p w:rsidR="008D70B1" w:rsidRDefault="008D70B1"/>
    <w:sectPr w:rsidR="008D7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52A3"/>
    <w:rsid w:val="006C63DC"/>
    <w:rsid w:val="008D70B1"/>
    <w:rsid w:val="008F5342"/>
    <w:rsid w:val="00A27983"/>
    <w:rsid w:val="00E013D1"/>
    <w:rsid w:val="00E122BB"/>
    <w:rsid w:val="00E66C6C"/>
    <w:rsid w:val="00F6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2A3"/>
    <w:pPr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C6C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C6C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C6C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C6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66C6C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C6C"/>
    <w:rPr>
      <w:rFonts w:ascii="Calibri" w:eastAsiaTheme="majorEastAsia" w:hAnsi="Calibri" w:cstheme="majorBidi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66C6C"/>
    <w:pPr>
      <w:spacing w:line="240" w:lineRule="auto"/>
    </w:pPr>
    <w:rPr>
      <w:rFonts w:ascii="Calibri" w:eastAsiaTheme="minorHAnsi" w:hAnsi="Calibri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2A3"/>
    <w:pPr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C6C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C6C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C6C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C6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66C6C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C6C"/>
    <w:rPr>
      <w:rFonts w:ascii="Calibri" w:eastAsiaTheme="majorEastAsia" w:hAnsi="Calibri" w:cstheme="majorBidi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66C6C"/>
    <w:pPr>
      <w:spacing w:line="240" w:lineRule="auto"/>
    </w:pPr>
    <w:rPr>
      <w:rFonts w:ascii="Calibri" w:eastAsiaTheme="minorHAnsi" w:hAnsi="Calibri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920</Characters>
  <Application>Microsoft Office Word</Application>
  <DocSecurity>0</DocSecurity>
  <Lines>184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Hardcastle</dc:creator>
  <cp:lastModifiedBy>RDAGOY</cp:lastModifiedBy>
  <cp:revision>3</cp:revision>
  <dcterms:created xsi:type="dcterms:W3CDTF">2019-02-28T01:06:00Z</dcterms:created>
  <dcterms:modified xsi:type="dcterms:W3CDTF">2019-08-19T19:25:00Z</dcterms:modified>
</cp:coreProperties>
</file>